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0073E7" w14:textId="0CC0B97C" w:rsidR="00F65132" w:rsidRPr="00C110A6" w:rsidRDefault="00F65132" w:rsidP="00C110A6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110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. </w:t>
      </w:r>
      <w:r w:rsidR="00E5020D" w:rsidRPr="00C110A6">
        <w:rPr>
          <w:rFonts w:ascii="Times New Roman" w:hAnsi="Times New Roman" w:cs="Times New Roman"/>
          <w:sz w:val="24"/>
          <w:szCs w:val="24"/>
          <w:lang w:val="en-US"/>
        </w:rPr>
        <w:t>Results of the negative binomial model evaluating the moderating role of sleep quality on the relationship between DTI-ALPS index and monthly headache frequency</w:t>
      </w:r>
      <w:r w:rsidR="0092617C">
        <w:rPr>
          <w:rFonts w:ascii="Times New Roman" w:hAnsi="Times New Roman" w:cs="Times New Roman"/>
          <w:sz w:val="24"/>
          <w:szCs w:val="24"/>
          <w:lang w:val="en-US"/>
        </w:rPr>
        <w:t xml:space="preserve"> (dependent variable)</w:t>
      </w:r>
      <w:r w:rsidR="00E5020D">
        <w:rPr>
          <w:rFonts w:ascii="Times New Roman" w:hAnsi="Times New Roman" w:cs="Times New Roman"/>
          <w:sz w:val="24"/>
          <w:szCs w:val="24"/>
          <w:lang w:val="en-US"/>
        </w:rPr>
        <w:t xml:space="preserve"> adjusting for demographic and </w:t>
      </w:r>
      <w:r w:rsidR="00E5020D" w:rsidRPr="00066B75">
        <w:rPr>
          <w:rFonts w:ascii="Times New Roman" w:eastAsia="Times New Roman" w:hAnsi="Times New Roman" w:cs="Times New Roman"/>
          <w:sz w:val="24"/>
          <w:szCs w:val="24"/>
          <w:lang w:val="en-US"/>
        </w:rPr>
        <w:t>clinically relevant variables</w:t>
      </w:r>
      <w:r w:rsidR="0092617C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W w:w="89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1418"/>
        <w:gridCol w:w="1444"/>
        <w:gridCol w:w="1532"/>
      </w:tblGrid>
      <w:tr w:rsidR="00F65132" w:rsidRPr="00F65132" w14:paraId="5F2E5144" w14:textId="77777777" w:rsidTr="00C110A6">
        <w:trPr>
          <w:trHeight w:val="32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51E4CC37" w14:textId="77777777" w:rsidR="00F65132" w:rsidRPr="00215A51" w:rsidRDefault="00F65132" w:rsidP="00F65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7B2ECC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proofErr w:type="spellStart"/>
            <w:r w:rsidRPr="00C110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Exp</w:t>
            </w:r>
            <w:proofErr w:type="spellEnd"/>
            <w:r w:rsidRPr="00C110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(B)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DBF399F" w14:textId="5B0B472D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95 % CI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C129015" w14:textId="3C9528A5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-value</w:t>
            </w:r>
          </w:p>
        </w:tc>
      </w:tr>
      <w:tr w:rsidR="00F65132" w:rsidRPr="00F65132" w14:paraId="42BDECDA" w14:textId="77777777" w:rsidTr="00C110A6">
        <w:trPr>
          <w:trHeight w:val="32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EF07D2A" w14:textId="77777777" w:rsidR="00F65132" w:rsidRPr="00C110A6" w:rsidRDefault="00F65132" w:rsidP="00F65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(Intercept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FE7778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6.42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F3A0DCF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72 – 57.03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0130A887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0</w:t>
            </w:r>
          </w:p>
        </w:tc>
      </w:tr>
      <w:tr w:rsidR="00F65132" w:rsidRPr="00F65132" w14:paraId="78BD1239" w14:textId="77777777" w:rsidTr="00C110A6">
        <w:trPr>
          <w:trHeight w:val="32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B344EAD" w14:textId="2BE5B47F" w:rsidR="00F65132" w:rsidRPr="00C110A6" w:rsidRDefault="00F65132" w:rsidP="00F65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Age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BAFBDE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505D5641" w14:textId="08B2260D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97 – 1</w:t>
            </w:r>
            <w:r w:rsidR="006A28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.00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7C2D6F4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10</w:t>
            </w:r>
          </w:p>
        </w:tc>
      </w:tr>
      <w:tr w:rsidR="00F65132" w:rsidRPr="00F65132" w14:paraId="517773DD" w14:textId="77777777" w:rsidTr="00C110A6">
        <w:trPr>
          <w:trHeight w:val="32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8710EC5" w14:textId="68C85960" w:rsidR="00F65132" w:rsidRPr="00C110A6" w:rsidRDefault="00F65132" w:rsidP="00F65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Sex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(female vs. male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504AFE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4759F1A7" w14:textId="348A5218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7</w:t>
            </w:r>
            <w:r w:rsidR="006A28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</w:t>
            </w: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– 1.3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098656A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82</w:t>
            </w:r>
          </w:p>
        </w:tc>
      </w:tr>
      <w:tr w:rsidR="00F65132" w:rsidRPr="00F65132" w14:paraId="03784943" w14:textId="77777777" w:rsidTr="00C110A6">
        <w:trPr>
          <w:trHeight w:val="32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6EA4D5C0" w14:textId="013DB968" w:rsidR="00F65132" w:rsidRPr="00C110A6" w:rsidRDefault="00F65132" w:rsidP="00F65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066B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ars of disease histor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A9193E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01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263A27FB" w14:textId="2193A676" w:rsidR="00F65132" w:rsidRPr="00C110A6" w:rsidRDefault="006A289E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996</w:t>
            </w:r>
            <w:r w:rsidR="00F65132"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– 1.02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201C9476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3</w:t>
            </w:r>
          </w:p>
        </w:tc>
      </w:tr>
      <w:tr w:rsidR="00F65132" w:rsidRPr="00F65132" w14:paraId="01B5DEE1" w14:textId="77777777" w:rsidTr="00C110A6">
        <w:trPr>
          <w:trHeight w:val="32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89F5360" w14:textId="25D0C129" w:rsidR="00F65132" w:rsidRPr="00215A51" w:rsidRDefault="00F65132" w:rsidP="00F65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066B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dication overu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presence vs. absence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4E6104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39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00ECB9D0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03 – 1.8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14A10E7F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0.03</w:t>
            </w:r>
          </w:p>
        </w:tc>
      </w:tr>
      <w:tr w:rsidR="00F65132" w:rsidRPr="00F65132" w14:paraId="5DC77C6B" w14:textId="77777777" w:rsidTr="00C110A6">
        <w:trPr>
          <w:trHeight w:val="32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9341A52" w14:textId="6CEBAADB" w:rsidR="00F65132" w:rsidRPr="00215A51" w:rsidRDefault="00F65132" w:rsidP="00F65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215A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 xml:space="preserve">Cutaneous </w:t>
            </w:r>
            <w:r w:rsidRPr="00066B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lodyni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presence vs. absence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E27CF2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1E004BC" w14:textId="7E07CD5D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6</w:t>
            </w:r>
            <w:r w:rsidR="006A28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</w:t>
            </w: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– 0.9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A22A2AC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0.05</w:t>
            </w:r>
          </w:p>
        </w:tc>
      </w:tr>
      <w:tr w:rsidR="00F65132" w:rsidRPr="00F65132" w14:paraId="4F767939" w14:textId="77777777" w:rsidTr="00C110A6">
        <w:trPr>
          <w:trHeight w:val="32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8FD1034" w14:textId="7CD2C2C5" w:rsidR="00F65132" w:rsidRPr="00215A51" w:rsidRDefault="00F65132" w:rsidP="00F65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066B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ra statu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presence vs. absence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6373FB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5653CE7" w14:textId="3935979D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7</w:t>
            </w:r>
            <w:r w:rsidR="006A28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</w:t>
            </w: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– 1.1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67DE1FCA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51</w:t>
            </w:r>
          </w:p>
        </w:tc>
      </w:tr>
      <w:tr w:rsidR="00F65132" w:rsidRPr="00B72826" w14:paraId="6C76FC33" w14:textId="77777777" w:rsidTr="00C110A6">
        <w:trPr>
          <w:trHeight w:val="32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F156EAE" w14:textId="58170724" w:rsidR="00F65132" w:rsidRPr="00C110A6" w:rsidRDefault="00F65132" w:rsidP="00F65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066B7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graine diagnosi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chronic vs. episodic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43BD10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.23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5B8DCF6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68 – 2.95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001B484" w14:textId="123A6F6C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&lt; </w:t>
            </w:r>
            <w:r w:rsidR="00B7282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0</w:t>
            </w:r>
            <w:r w:rsidRPr="00C110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.001</w:t>
            </w:r>
          </w:p>
        </w:tc>
      </w:tr>
      <w:tr w:rsidR="00F65132" w:rsidRPr="00F65132" w14:paraId="7E3E9251" w14:textId="77777777" w:rsidTr="00C110A6">
        <w:trPr>
          <w:trHeight w:val="32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2BB61EF9" w14:textId="42FFDC7F" w:rsidR="00F65132" w:rsidRPr="00C110A6" w:rsidRDefault="00F65132" w:rsidP="00F65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DTI-ALP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 </w:t>
            </w: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dex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CF0669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40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1535965B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42 – 4.66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43D5DAFA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58</w:t>
            </w:r>
          </w:p>
        </w:tc>
      </w:tr>
      <w:tr w:rsidR="00F65132" w:rsidRPr="00F65132" w14:paraId="7BDBB6EC" w14:textId="77777777" w:rsidTr="00C110A6">
        <w:trPr>
          <w:trHeight w:val="32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4180240A" w14:textId="4972805A" w:rsidR="00F65132" w:rsidRPr="00215A51" w:rsidRDefault="00F65132" w:rsidP="00F65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215A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Sleep quality (poor vs. good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F35BC9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4.52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72152B26" w14:textId="6B30B59A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1.3 – 161.61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12537D5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0.03</w:t>
            </w:r>
          </w:p>
        </w:tc>
      </w:tr>
      <w:tr w:rsidR="00F65132" w:rsidRPr="00F65132" w14:paraId="3C1640DB" w14:textId="77777777" w:rsidTr="00C110A6">
        <w:trPr>
          <w:trHeight w:val="325"/>
        </w:trPr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705860E" w14:textId="5CF6FF4E" w:rsidR="00F65132" w:rsidRPr="00215A51" w:rsidRDefault="00F65132" w:rsidP="00F651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  <w:r w:rsidRPr="00215A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DTI-ALPS</w:t>
            </w:r>
            <w:r w:rsidR="006A289E" w:rsidRPr="00215A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 xml:space="preserve"> </w:t>
            </w:r>
            <w:r w:rsidRPr="00215A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  <w:t>index × Sleep qualit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F4868C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1444" w:type="dxa"/>
            <w:shd w:val="clear" w:color="auto" w:fill="auto"/>
            <w:noWrap/>
            <w:vAlign w:val="center"/>
            <w:hideMark/>
          </w:tcPr>
          <w:p w14:paraId="64DAA34A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0.05 – 0.89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32B74672" w14:textId="77777777" w:rsidR="00F65132" w:rsidRPr="00C110A6" w:rsidRDefault="00F65132" w:rsidP="00C1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</w:pPr>
            <w:r w:rsidRPr="00C110A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</w:rPr>
              <w:t>0.03</w:t>
            </w:r>
          </w:p>
        </w:tc>
      </w:tr>
    </w:tbl>
    <w:p w14:paraId="1D7901BE" w14:textId="77777777" w:rsidR="00EC3E08" w:rsidRDefault="00EC3E08" w:rsidP="48E6D252">
      <w:pPr>
        <w:pStyle w:val="EndNoteBibliography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</w:pPr>
    </w:p>
    <w:p w14:paraId="2F0B7BD2" w14:textId="77777777" w:rsidR="00F65132" w:rsidRDefault="00F65132" w:rsidP="48E6D252">
      <w:pPr>
        <w:pStyle w:val="EndNoteBibliography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</w:pPr>
    </w:p>
    <w:p w14:paraId="38C91319" w14:textId="77777777" w:rsidR="00F65132" w:rsidRDefault="00F65132" w:rsidP="48E6D252">
      <w:pPr>
        <w:pStyle w:val="EndNoteBibliography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</w:pPr>
    </w:p>
    <w:p w14:paraId="79B720CE" w14:textId="13B5F096" w:rsidR="00F65132" w:rsidRDefault="00F65132" w:rsidP="48E6D252">
      <w:pPr>
        <w:pStyle w:val="EndNoteBibliography"/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highlight w:val="yellow"/>
          <w:lang w:val="en-GB"/>
        </w:rPr>
      </w:pPr>
    </w:p>
    <w:sectPr w:rsidR="00F65132">
      <w:footerReference w:type="even" r:id="rId7"/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E5CA10" w14:textId="77777777" w:rsidR="00BC2F1E" w:rsidRDefault="00BC2F1E" w:rsidP="001E2446">
      <w:pPr>
        <w:spacing w:after="0" w:line="240" w:lineRule="auto"/>
      </w:pPr>
      <w:r>
        <w:separator/>
      </w:r>
    </w:p>
  </w:endnote>
  <w:endnote w:type="continuationSeparator" w:id="0">
    <w:p w14:paraId="17382297" w14:textId="77777777" w:rsidR="00BC2F1E" w:rsidRDefault="00BC2F1E" w:rsidP="001E2446">
      <w:pPr>
        <w:spacing w:after="0" w:line="240" w:lineRule="auto"/>
      </w:pPr>
      <w:r>
        <w:continuationSeparator/>
      </w:r>
    </w:p>
  </w:endnote>
  <w:endnote w:type="continuationNotice" w:id="1">
    <w:p w14:paraId="41F24943" w14:textId="77777777" w:rsidR="00BC2F1E" w:rsidRDefault="00BC2F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opagina"/>
      </w:rPr>
      <w:id w:val="2039619511"/>
      <w:docPartObj>
        <w:docPartGallery w:val="Page Numbers (Bottom of Page)"/>
        <w:docPartUnique/>
      </w:docPartObj>
    </w:sdtPr>
    <w:sdtContent>
      <w:p w14:paraId="1EDE1691" w14:textId="2FD94217" w:rsidR="001E2446" w:rsidRDefault="001E2446" w:rsidP="00444CB9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78019DA2" w14:textId="77777777" w:rsidR="001E2446" w:rsidRDefault="001E2446" w:rsidP="001E2446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opagina"/>
        <w:rFonts w:ascii="Times New Roman" w:hAnsi="Times New Roman" w:cs="Times New Roman"/>
        <w:sz w:val="24"/>
        <w:szCs w:val="24"/>
      </w:rPr>
      <w:id w:val="-226070699"/>
      <w:docPartObj>
        <w:docPartGallery w:val="Page Numbers (Bottom of Page)"/>
        <w:docPartUnique/>
      </w:docPartObj>
    </w:sdtPr>
    <w:sdtContent>
      <w:p w14:paraId="021CB13E" w14:textId="362CCF22" w:rsidR="001E2446" w:rsidRPr="001E2446" w:rsidRDefault="001E2446" w:rsidP="001E2446">
        <w:pPr>
          <w:pStyle w:val="Pidipagina"/>
          <w:framePr w:wrap="none" w:vAnchor="text" w:hAnchor="margin" w:xAlign="right" w:y="1"/>
          <w:rPr>
            <w:rStyle w:val="Numeropagina"/>
            <w:rFonts w:ascii="Times New Roman" w:hAnsi="Times New Roman" w:cs="Times New Roman"/>
            <w:sz w:val="24"/>
            <w:szCs w:val="24"/>
          </w:rPr>
        </w:pPr>
        <w:r w:rsidRPr="001E2446">
          <w:rPr>
            <w:rStyle w:val="Numeropagina"/>
            <w:rFonts w:ascii="Times New Roman" w:hAnsi="Times New Roman" w:cs="Times New Roman"/>
            <w:sz w:val="24"/>
            <w:szCs w:val="24"/>
          </w:rPr>
          <w:fldChar w:fldCharType="begin"/>
        </w:r>
        <w:r w:rsidRPr="001E2446">
          <w:rPr>
            <w:rStyle w:val="Numeropagina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1E2446">
          <w:rPr>
            <w:rStyle w:val="Numeropagina"/>
            <w:rFonts w:ascii="Times New Roman" w:hAnsi="Times New Roman" w:cs="Times New Roman"/>
            <w:sz w:val="24"/>
            <w:szCs w:val="24"/>
          </w:rPr>
          <w:fldChar w:fldCharType="separate"/>
        </w:r>
        <w:r w:rsidRPr="001E2446">
          <w:rPr>
            <w:rStyle w:val="Numeropagina"/>
            <w:rFonts w:ascii="Times New Roman" w:hAnsi="Times New Roman" w:cs="Times New Roman"/>
            <w:noProof/>
            <w:sz w:val="24"/>
            <w:szCs w:val="24"/>
          </w:rPr>
          <w:t>2</w:t>
        </w:r>
        <w:r w:rsidRPr="001E2446">
          <w:rPr>
            <w:rStyle w:val="Numeropagina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CC42119" w14:textId="77777777" w:rsidR="001E2446" w:rsidRDefault="001E2446" w:rsidP="001E2446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E1C19A" w14:textId="77777777" w:rsidR="00BC2F1E" w:rsidRDefault="00BC2F1E" w:rsidP="001E2446">
      <w:pPr>
        <w:spacing w:after="0" w:line="240" w:lineRule="auto"/>
      </w:pPr>
      <w:r>
        <w:separator/>
      </w:r>
    </w:p>
  </w:footnote>
  <w:footnote w:type="continuationSeparator" w:id="0">
    <w:p w14:paraId="529F2D21" w14:textId="77777777" w:rsidR="00BC2F1E" w:rsidRDefault="00BC2F1E" w:rsidP="001E2446">
      <w:pPr>
        <w:spacing w:after="0" w:line="240" w:lineRule="auto"/>
      </w:pPr>
      <w:r>
        <w:continuationSeparator/>
      </w:r>
    </w:p>
  </w:footnote>
  <w:footnote w:type="continuationNotice" w:id="1">
    <w:p w14:paraId="0D17F240" w14:textId="77777777" w:rsidR="00BC2F1E" w:rsidRDefault="00BC2F1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adach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9tedrep00wtoepzzqpve2pf05fftstp5p2&quot;&gt;glymph_sleep_migraine&lt;record-ids&gt;&lt;item&gt;1&lt;/item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37&lt;/item&gt;&lt;item&gt;39&lt;/item&gt;&lt;item&gt;47&lt;/item&gt;&lt;item&gt;48&lt;/item&gt;&lt;item&gt;49&lt;/item&gt;&lt;item&gt;50&lt;/item&gt;&lt;item&gt;52&lt;/item&gt;&lt;item&gt;54&lt;/item&gt;&lt;item&gt;55&lt;/item&gt;&lt;item&gt;56&lt;/item&gt;&lt;item&gt;57&lt;/item&gt;&lt;item&gt;58&lt;/item&gt;&lt;item&gt;61&lt;/item&gt;&lt;item&gt;62&lt;/item&gt;&lt;item&gt;63&lt;/item&gt;&lt;item&gt;65&lt;/item&gt;&lt;/record-ids&gt;&lt;/item&gt;&lt;/Libraries&gt;"/>
  </w:docVars>
  <w:rsids>
    <w:rsidRoot w:val="29D796B5"/>
    <w:rsid w:val="00000D05"/>
    <w:rsid w:val="0000117C"/>
    <w:rsid w:val="00001FE8"/>
    <w:rsid w:val="00002480"/>
    <w:rsid w:val="0000336E"/>
    <w:rsid w:val="00004140"/>
    <w:rsid w:val="00005013"/>
    <w:rsid w:val="00005853"/>
    <w:rsid w:val="00007CAE"/>
    <w:rsid w:val="000110A8"/>
    <w:rsid w:val="00016CD5"/>
    <w:rsid w:val="00016E1F"/>
    <w:rsid w:val="0002285C"/>
    <w:rsid w:val="0002408F"/>
    <w:rsid w:val="00024794"/>
    <w:rsid w:val="000249FA"/>
    <w:rsid w:val="00025443"/>
    <w:rsid w:val="00025D2E"/>
    <w:rsid w:val="0002794A"/>
    <w:rsid w:val="000303C7"/>
    <w:rsid w:val="000307D0"/>
    <w:rsid w:val="00031792"/>
    <w:rsid w:val="00032538"/>
    <w:rsid w:val="00034925"/>
    <w:rsid w:val="000351BE"/>
    <w:rsid w:val="00041CB7"/>
    <w:rsid w:val="000428EA"/>
    <w:rsid w:val="00043939"/>
    <w:rsid w:val="00046A4C"/>
    <w:rsid w:val="00047EC9"/>
    <w:rsid w:val="00051565"/>
    <w:rsid w:val="00051C6F"/>
    <w:rsid w:val="00052702"/>
    <w:rsid w:val="000547FB"/>
    <w:rsid w:val="000556C2"/>
    <w:rsid w:val="000565BE"/>
    <w:rsid w:val="00061053"/>
    <w:rsid w:val="000614D2"/>
    <w:rsid w:val="00061A14"/>
    <w:rsid w:val="0006259E"/>
    <w:rsid w:val="0006506D"/>
    <w:rsid w:val="000654B0"/>
    <w:rsid w:val="000654ED"/>
    <w:rsid w:val="0006572F"/>
    <w:rsid w:val="00071DB2"/>
    <w:rsid w:val="000726E0"/>
    <w:rsid w:val="000736CB"/>
    <w:rsid w:val="000759E1"/>
    <w:rsid w:val="00075F98"/>
    <w:rsid w:val="0008224E"/>
    <w:rsid w:val="000855F7"/>
    <w:rsid w:val="000875E2"/>
    <w:rsid w:val="00087F2B"/>
    <w:rsid w:val="000903A3"/>
    <w:rsid w:val="0009125A"/>
    <w:rsid w:val="00092C33"/>
    <w:rsid w:val="00093BAF"/>
    <w:rsid w:val="000941C1"/>
    <w:rsid w:val="00094F15"/>
    <w:rsid w:val="0009588A"/>
    <w:rsid w:val="00096CAB"/>
    <w:rsid w:val="000A0DF4"/>
    <w:rsid w:val="000A2D71"/>
    <w:rsid w:val="000A55EF"/>
    <w:rsid w:val="000B3FAB"/>
    <w:rsid w:val="000B674A"/>
    <w:rsid w:val="000C277E"/>
    <w:rsid w:val="000C2984"/>
    <w:rsid w:val="000C31CA"/>
    <w:rsid w:val="000C50DB"/>
    <w:rsid w:val="000C5794"/>
    <w:rsid w:val="000C7714"/>
    <w:rsid w:val="000D035D"/>
    <w:rsid w:val="000D2D78"/>
    <w:rsid w:val="000D4D08"/>
    <w:rsid w:val="000D768C"/>
    <w:rsid w:val="000E05D0"/>
    <w:rsid w:val="000E1092"/>
    <w:rsid w:val="000E23F3"/>
    <w:rsid w:val="000E42BF"/>
    <w:rsid w:val="000E5D5C"/>
    <w:rsid w:val="000E5D74"/>
    <w:rsid w:val="000E72AA"/>
    <w:rsid w:val="000F5BCE"/>
    <w:rsid w:val="000F607A"/>
    <w:rsid w:val="000F6488"/>
    <w:rsid w:val="000F6630"/>
    <w:rsid w:val="000F7F24"/>
    <w:rsid w:val="001010F2"/>
    <w:rsid w:val="0010432D"/>
    <w:rsid w:val="001044D6"/>
    <w:rsid w:val="00106589"/>
    <w:rsid w:val="00106754"/>
    <w:rsid w:val="00106915"/>
    <w:rsid w:val="001117BB"/>
    <w:rsid w:val="00111909"/>
    <w:rsid w:val="0011655F"/>
    <w:rsid w:val="0011668D"/>
    <w:rsid w:val="00117393"/>
    <w:rsid w:val="001214C6"/>
    <w:rsid w:val="00121565"/>
    <w:rsid w:val="00123A69"/>
    <w:rsid w:val="00126A2C"/>
    <w:rsid w:val="001276E1"/>
    <w:rsid w:val="00130762"/>
    <w:rsid w:val="001316C5"/>
    <w:rsid w:val="00131A4B"/>
    <w:rsid w:val="00133243"/>
    <w:rsid w:val="00133F66"/>
    <w:rsid w:val="00136016"/>
    <w:rsid w:val="001406B0"/>
    <w:rsid w:val="00141A46"/>
    <w:rsid w:val="001438A1"/>
    <w:rsid w:val="00144E6B"/>
    <w:rsid w:val="0014683D"/>
    <w:rsid w:val="00154D63"/>
    <w:rsid w:val="00156B34"/>
    <w:rsid w:val="00156E9A"/>
    <w:rsid w:val="00157FDB"/>
    <w:rsid w:val="00160221"/>
    <w:rsid w:val="00161ACF"/>
    <w:rsid w:val="00162223"/>
    <w:rsid w:val="00163563"/>
    <w:rsid w:val="00167FF5"/>
    <w:rsid w:val="00171941"/>
    <w:rsid w:val="00172C78"/>
    <w:rsid w:val="00172E98"/>
    <w:rsid w:val="001763E6"/>
    <w:rsid w:val="0018290D"/>
    <w:rsid w:val="001829BB"/>
    <w:rsid w:val="00183480"/>
    <w:rsid w:val="00185848"/>
    <w:rsid w:val="00190B84"/>
    <w:rsid w:val="001914DD"/>
    <w:rsid w:val="00192FB6"/>
    <w:rsid w:val="00193463"/>
    <w:rsid w:val="0019440B"/>
    <w:rsid w:val="001978BE"/>
    <w:rsid w:val="00197D3C"/>
    <w:rsid w:val="001A10A9"/>
    <w:rsid w:val="001A2C76"/>
    <w:rsid w:val="001A2C7C"/>
    <w:rsid w:val="001A732B"/>
    <w:rsid w:val="001B1D58"/>
    <w:rsid w:val="001B3DD8"/>
    <w:rsid w:val="001B4010"/>
    <w:rsid w:val="001B413B"/>
    <w:rsid w:val="001B509D"/>
    <w:rsid w:val="001B5862"/>
    <w:rsid w:val="001B6788"/>
    <w:rsid w:val="001B7894"/>
    <w:rsid w:val="001C491D"/>
    <w:rsid w:val="001C5D53"/>
    <w:rsid w:val="001C7D68"/>
    <w:rsid w:val="001D3310"/>
    <w:rsid w:val="001D57E1"/>
    <w:rsid w:val="001D5988"/>
    <w:rsid w:val="001E06D6"/>
    <w:rsid w:val="001E0A19"/>
    <w:rsid w:val="001E2446"/>
    <w:rsid w:val="001E3A48"/>
    <w:rsid w:val="001E5710"/>
    <w:rsid w:val="001E637A"/>
    <w:rsid w:val="001E713F"/>
    <w:rsid w:val="001F101B"/>
    <w:rsid w:val="001F216D"/>
    <w:rsid w:val="00202927"/>
    <w:rsid w:val="00202E8D"/>
    <w:rsid w:val="00205DD4"/>
    <w:rsid w:val="002061AB"/>
    <w:rsid w:val="0020700C"/>
    <w:rsid w:val="0020729F"/>
    <w:rsid w:val="00212D6A"/>
    <w:rsid w:val="00213A05"/>
    <w:rsid w:val="0021564B"/>
    <w:rsid w:val="00215A51"/>
    <w:rsid w:val="002226BF"/>
    <w:rsid w:val="00223E53"/>
    <w:rsid w:val="0022479A"/>
    <w:rsid w:val="002250BA"/>
    <w:rsid w:val="002278C5"/>
    <w:rsid w:val="00230841"/>
    <w:rsid w:val="00230DB5"/>
    <w:rsid w:val="00231B8C"/>
    <w:rsid w:val="00232A5A"/>
    <w:rsid w:val="002345A7"/>
    <w:rsid w:val="0023477F"/>
    <w:rsid w:val="00234EA8"/>
    <w:rsid w:val="002366BB"/>
    <w:rsid w:val="00237918"/>
    <w:rsid w:val="0024156D"/>
    <w:rsid w:val="00244165"/>
    <w:rsid w:val="0024727D"/>
    <w:rsid w:val="00250680"/>
    <w:rsid w:val="002546CF"/>
    <w:rsid w:val="00255098"/>
    <w:rsid w:val="00256473"/>
    <w:rsid w:val="00256CFE"/>
    <w:rsid w:val="00260292"/>
    <w:rsid w:val="002628B5"/>
    <w:rsid w:val="00265088"/>
    <w:rsid w:val="00266FAD"/>
    <w:rsid w:val="0026732C"/>
    <w:rsid w:val="0027146A"/>
    <w:rsid w:val="00274F30"/>
    <w:rsid w:val="0027692A"/>
    <w:rsid w:val="00281C3C"/>
    <w:rsid w:val="00286560"/>
    <w:rsid w:val="0029111C"/>
    <w:rsid w:val="00296888"/>
    <w:rsid w:val="00297298"/>
    <w:rsid w:val="00297F79"/>
    <w:rsid w:val="002A66F0"/>
    <w:rsid w:val="002A6DE0"/>
    <w:rsid w:val="002B4102"/>
    <w:rsid w:val="002B4560"/>
    <w:rsid w:val="002B5188"/>
    <w:rsid w:val="002B60AF"/>
    <w:rsid w:val="002B7B7C"/>
    <w:rsid w:val="002C18A5"/>
    <w:rsid w:val="002C19D9"/>
    <w:rsid w:val="002C554A"/>
    <w:rsid w:val="002C6221"/>
    <w:rsid w:val="002C6740"/>
    <w:rsid w:val="002C6AB9"/>
    <w:rsid w:val="002C6BF9"/>
    <w:rsid w:val="002C6D34"/>
    <w:rsid w:val="002D065E"/>
    <w:rsid w:val="002D1A64"/>
    <w:rsid w:val="002D3FDF"/>
    <w:rsid w:val="002D5D71"/>
    <w:rsid w:val="002E11F7"/>
    <w:rsid w:val="002E5F03"/>
    <w:rsid w:val="002E7E51"/>
    <w:rsid w:val="002F1657"/>
    <w:rsid w:val="002F3DA9"/>
    <w:rsid w:val="002F5174"/>
    <w:rsid w:val="002F69C5"/>
    <w:rsid w:val="002F7A08"/>
    <w:rsid w:val="0030080D"/>
    <w:rsid w:val="00300CAB"/>
    <w:rsid w:val="00303A30"/>
    <w:rsid w:val="003046BB"/>
    <w:rsid w:val="003059E9"/>
    <w:rsid w:val="0030799C"/>
    <w:rsid w:val="003122A5"/>
    <w:rsid w:val="003137AB"/>
    <w:rsid w:val="0031566D"/>
    <w:rsid w:val="00316460"/>
    <w:rsid w:val="00317AD8"/>
    <w:rsid w:val="00317D14"/>
    <w:rsid w:val="00320123"/>
    <w:rsid w:val="0032471B"/>
    <w:rsid w:val="00326C42"/>
    <w:rsid w:val="00332366"/>
    <w:rsid w:val="0033535C"/>
    <w:rsid w:val="00336470"/>
    <w:rsid w:val="00337252"/>
    <w:rsid w:val="003372E5"/>
    <w:rsid w:val="0034140F"/>
    <w:rsid w:val="00341C06"/>
    <w:rsid w:val="00342BF4"/>
    <w:rsid w:val="00343BD7"/>
    <w:rsid w:val="00346C75"/>
    <w:rsid w:val="0034759B"/>
    <w:rsid w:val="003509DA"/>
    <w:rsid w:val="00350D99"/>
    <w:rsid w:val="00351069"/>
    <w:rsid w:val="0035427B"/>
    <w:rsid w:val="00356C25"/>
    <w:rsid w:val="00357589"/>
    <w:rsid w:val="00360ECE"/>
    <w:rsid w:val="00364558"/>
    <w:rsid w:val="0036581B"/>
    <w:rsid w:val="00370D77"/>
    <w:rsid w:val="0037134C"/>
    <w:rsid w:val="00372EDA"/>
    <w:rsid w:val="00374A55"/>
    <w:rsid w:val="003771DE"/>
    <w:rsid w:val="00380275"/>
    <w:rsid w:val="0038168B"/>
    <w:rsid w:val="003819E1"/>
    <w:rsid w:val="003820CA"/>
    <w:rsid w:val="00383A84"/>
    <w:rsid w:val="003852B8"/>
    <w:rsid w:val="00385413"/>
    <w:rsid w:val="003859BD"/>
    <w:rsid w:val="00385D8C"/>
    <w:rsid w:val="0038728F"/>
    <w:rsid w:val="00387DC4"/>
    <w:rsid w:val="00390467"/>
    <w:rsid w:val="0039221F"/>
    <w:rsid w:val="0039545C"/>
    <w:rsid w:val="00395BAD"/>
    <w:rsid w:val="00397DA9"/>
    <w:rsid w:val="003A0B9D"/>
    <w:rsid w:val="003A1529"/>
    <w:rsid w:val="003A2830"/>
    <w:rsid w:val="003B5676"/>
    <w:rsid w:val="003B73AD"/>
    <w:rsid w:val="003C06DC"/>
    <w:rsid w:val="003C4156"/>
    <w:rsid w:val="003C79A4"/>
    <w:rsid w:val="003D17FA"/>
    <w:rsid w:val="003D2070"/>
    <w:rsid w:val="003D2226"/>
    <w:rsid w:val="003D4A64"/>
    <w:rsid w:val="003D5342"/>
    <w:rsid w:val="003D5679"/>
    <w:rsid w:val="003D76A8"/>
    <w:rsid w:val="003E166A"/>
    <w:rsid w:val="003E37FB"/>
    <w:rsid w:val="003E3EEC"/>
    <w:rsid w:val="003E41CB"/>
    <w:rsid w:val="003E4BB4"/>
    <w:rsid w:val="003E5B8C"/>
    <w:rsid w:val="003E5ED9"/>
    <w:rsid w:val="003F32DA"/>
    <w:rsid w:val="003F439B"/>
    <w:rsid w:val="003F4C7B"/>
    <w:rsid w:val="003F721A"/>
    <w:rsid w:val="003F7A5A"/>
    <w:rsid w:val="004020AE"/>
    <w:rsid w:val="004061AC"/>
    <w:rsid w:val="00406847"/>
    <w:rsid w:val="0041136F"/>
    <w:rsid w:val="0041397E"/>
    <w:rsid w:val="0041450A"/>
    <w:rsid w:val="00414912"/>
    <w:rsid w:val="00415D21"/>
    <w:rsid w:val="00417C60"/>
    <w:rsid w:val="00420784"/>
    <w:rsid w:val="00422F32"/>
    <w:rsid w:val="00424C7F"/>
    <w:rsid w:val="00425B2C"/>
    <w:rsid w:val="00430015"/>
    <w:rsid w:val="0043198B"/>
    <w:rsid w:val="00433198"/>
    <w:rsid w:val="004337D2"/>
    <w:rsid w:val="0043661A"/>
    <w:rsid w:val="004366E5"/>
    <w:rsid w:val="00437408"/>
    <w:rsid w:val="00441183"/>
    <w:rsid w:val="0044249B"/>
    <w:rsid w:val="00442558"/>
    <w:rsid w:val="00444972"/>
    <w:rsid w:val="00444CB9"/>
    <w:rsid w:val="0044552F"/>
    <w:rsid w:val="00445CA4"/>
    <w:rsid w:val="00453248"/>
    <w:rsid w:val="004554E8"/>
    <w:rsid w:val="00455ADD"/>
    <w:rsid w:val="004572F8"/>
    <w:rsid w:val="0046029E"/>
    <w:rsid w:val="0046066F"/>
    <w:rsid w:val="00461C5A"/>
    <w:rsid w:val="00461E83"/>
    <w:rsid w:val="0046588A"/>
    <w:rsid w:val="00466E2F"/>
    <w:rsid w:val="00470DDA"/>
    <w:rsid w:val="00471128"/>
    <w:rsid w:val="00472A76"/>
    <w:rsid w:val="00474078"/>
    <w:rsid w:val="00475482"/>
    <w:rsid w:val="004754FC"/>
    <w:rsid w:val="00480C7B"/>
    <w:rsid w:val="00482E7A"/>
    <w:rsid w:val="004837BD"/>
    <w:rsid w:val="00484C33"/>
    <w:rsid w:val="00486A35"/>
    <w:rsid w:val="0048738D"/>
    <w:rsid w:val="00487841"/>
    <w:rsid w:val="00487900"/>
    <w:rsid w:val="004879D1"/>
    <w:rsid w:val="00492AC9"/>
    <w:rsid w:val="004934B4"/>
    <w:rsid w:val="00494064"/>
    <w:rsid w:val="00495FDC"/>
    <w:rsid w:val="00496186"/>
    <w:rsid w:val="004A0323"/>
    <w:rsid w:val="004A0B27"/>
    <w:rsid w:val="004A2293"/>
    <w:rsid w:val="004A2755"/>
    <w:rsid w:val="004A339D"/>
    <w:rsid w:val="004A532C"/>
    <w:rsid w:val="004A610A"/>
    <w:rsid w:val="004A73E5"/>
    <w:rsid w:val="004B1AF8"/>
    <w:rsid w:val="004B2D6B"/>
    <w:rsid w:val="004B5A89"/>
    <w:rsid w:val="004B5D46"/>
    <w:rsid w:val="004B742D"/>
    <w:rsid w:val="004C4FF3"/>
    <w:rsid w:val="004C5593"/>
    <w:rsid w:val="004C677D"/>
    <w:rsid w:val="004C6FE4"/>
    <w:rsid w:val="004D0CB0"/>
    <w:rsid w:val="004D3A7D"/>
    <w:rsid w:val="004D3CB6"/>
    <w:rsid w:val="004D5038"/>
    <w:rsid w:val="004D518D"/>
    <w:rsid w:val="004E1968"/>
    <w:rsid w:val="004E3478"/>
    <w:rsid w:val="004E3FFE"/>
    <w:rsid w:val="004E4496"/>
    <w:rsid w:val="004E5A3E"/>
    <w:rsid w:val="004E61EC"/>
    <w:rsid w:val="004E7D6F"/>
    <w:rsid w:val="004F1F9B"/>
    <w:rsid w:val="004F4A70"/>
    <w:rsid w:val="004F4BE6"/>
    <w:rsid w:val="004F551D"/>
    <w:rsid w:val="004F5CAE"/>
    <w:rsid w:val="004F712B"/>
    <w:rsid w:val="004F7B8F"/>
    <w:rsid w:val="005005E7"/>
    <w:rsid w:val="005026BC"/>
    <w:rsid w:val="0050465A"/>
    <w:rsid w:val="00504ADE"/>
    <w:rsid w:val="00507BD9"/>
    <w:rsid w:val="00510D61"/>
    <w:rsid w:val="005112A2"/>
    <w:rsid w:val="005118C1"/>
    <w:rsid w:val="005146D6"/>
    <w:rsid w:val="00515CCC"/>
    <w:rsid w:val="00516099"/>
    <w:rsid w:val="0052193B"/>
    <w:rsid w:val="00530873"/>
    <w:rsid w:val="00534C8B"/>
    <w:rsid w:val="00535880"/>
    <w:rsid w:val="005404D3"/>
    <w:rsid w:val="00540516"/>
    <w:rsid w:val="00541151"/>
    <w:rsid w:val="00542BBA"/>
    <w:rsid w:val="0054358A"/>
    <w:rsid w:val="00543C9E"/>
    <w:rsid w:val="0054410A"/>
    <w:rsid w:val="005445EE"/>
    <w:rsid w:val="00551A8C"/>
    <w:rsid w:val="00554C02"/>
    <w:rsid w:val="005551C2"/>
    <w:rsid w:val="00555236"/>
    <w:rsid w:val="00560401"/>
    <w:rsid w:val="00560D4A"/>
    <w:rsid w:val="005618EA"/>
    <w:rsid w:val="0056364A"/>
    <w:rsid w:val="00563ECB"/>
    <w:rsid w:val="00563F46"/>
    <w:rsid w:val="0056462D"/>
    <w:rsid w:val="00570033"/>
    <w:rsid w:val="00570F71"/>
    <w:rsid w:val="00572A5E"/>
    <w:rsid w:val="00572B58"/>
    <w:rsid w:val="005732D8"/>
    <w:rsid w:val="00573A9E"/>
    <w:rsid w:val="005742BB"/>
    <w:rsid w:val="005778D4"/>
    <w:rsid w:val="00577FB7"/>
    <w:rsid w:val="00580C66"/>
    <w:rsid w:val="00581209"/>
    <w:rsid w:val="00581D7F"/>
    <w:rsid w:val="0058255C"/>
    <w:rsid w:val="005832F0"/>
    <w:rsid w:val="00583EB4"/>
    <w:rsid w:val="005876C7"/>
    <w:rsid w:val="00587DD2"/>
    <w:rsid w:val="00591502"/>
    <w:rsid w:val="00592233"/>
    <w:rsid w:val="005925D4"/>
    <w:rsid w:val="00592AFA"/>
    <w:rsid w:val="005964F8"/>
    <w:rsid w:val="0059660D"/>
    <w:rsid w:val="00597C8A"/>
    <w:rsid w:val="005A038C"/>
    <w:rsid w:val="005A09EC"/>
    <w:rsid w:val="005A1A7B"/>
    <w:rsid w:val="005A29E0"/>
    <w:rsid w:val="005A3415"/>
    <w:rsid w:val="005A4954"/>
    <w:rsid w:val="005A4C7F"/>
    <w:rsid w:val="005A5EFE"/>
    <w:rsid w:val="005B2114"/>
    <w:rsid w:val="005B31F8"/>
    <w:rsid w:val="005B3C5F"/>
    <w:rsid w:val="005B40D2"/>
    <w:rsid w:val="005B4793"/>
    <w:rsid w:val="005B7213"/>
    <w:rsid w:val="005B7BC1"/>
    <w:rsid w:val="005C77CD"/>
    <w:rsid w:val="005C7FC4"/>
    <w:rsid w:val="005D1ACB"/>
    <w:rsid w:val="005D2F0E"/>
    <w:rsid w:val="005D4B5F"/>
    <w:rsid w:val="005D65DE"/>
    <w:rsid w:val="005D7333"/>
    <w:rsid w:val="005E0577"/>
    <w:rsid w:val="005E09C1"/>
    <w:rsid w:val="005E11E7"/>
    <w:rsid w:val="005E1337"/>
    <w:rsid w:val="005E3E9B"/>
    <w:rsid w:val="005E4B8F"/>
    <w:rsid w:val="005F0B6F"/>
    <w:rsid w:val="005F259A"/>
    <w:rsid w:val="005F2691"/>
    <w:rsid w:val="005F3677"/>
    <w:rsid w:val="005F661E"/>
    <w:rsid w:val="006009B8"/>
    <w:rsid w:val="0060103A"/>
    <w:rsid w:val="00602852"/>
    <w:rsid w:val="006042D0"/>
    <w:rsid w:val="00606722"/>
    <w:rsid w:val="006068E5"/>
    <w:rsid w:val="00606BEC"/>
    <w:rsid w:val="00613EF7"/>
    <w:rsid w:val="0061473A"/>
    <w:rsid w:val="00617799"/>
    <w:rsid w:val="006219E1"/>
    <w:rsid w:val="00621EAA"/>
    <w:rsid w:val="00621EDD"/>
    <w:rsid w:val="00626373"/>
    <w:rsid w:val="00626C60"/>
    <w:rsid w:val="006272D5"/>
    <w:rsid w:val="00627879"/>
    <w:rsid w:val="00632DEF"/>
    <w:rsid w:val="006379A9"/>
    <w:rsid w:val="006416E6"/>
    <w:rsid w:val="00641DD9"/>
    <w:rsid w:val="00642230"/>
    <w:rsid w:val="0064477E"/>
    <w:rsid w:val="00644F75"/>
    <w:rsid w:val="006456DE"/>
    <w:rsid w:val="00646F1B"/>
    <w:rsid w:val="00650CAF"/>
    <w:rsid w:val="00651484"/>
    <w:rsid w:val="0065333B"/>
    <w:rsid w:val="00653DB8"/>
    <w:rsid w:val="00654795"/>
    <w:rsid w:val="00655045"/>
    <w:rsid w:val="006560B0"/>
    <w:rsid w:val="00660123"/>
    <w:rsid w:val="00661888"/>
    <w:rsid w:val="00661A4F"/>
    <w:rsid w:val="006658FE"/>
    <w:rsid w:val="00666362"/>
    <w:rsid w:val="00667112"/>
    <w:rsid w:val="00672C8F"/>
    <w:rsid w:val="006730EE"/>
    <w:rsid w:val="00673998"/>
    <w:rsid w:val="00673BA6"/>
    <w:rsid w:val="006740E1"/>
    <w:rsid w:val="0067727E"/>
    <w:rsid w:val="0068024A"/>
    <w:rsid w:val="00680586"/>
    <w:rsid w:val="00680BED"/>
    <w:rsid w:val="0068411D"/>
    <w:rsid w:val="00684EFA"/>
    <w:rsid w:val="006909A2"/>
    <w:rsid w:val="006954A8"/>
    <w:rsid w:val="006958D0"/>
    <w:rsid w:val="006958EA"/>
    <w:rsid w:val="00695BD5"/>
    <w:rsid w:val="006A180C"/>
    <w:rsid w:val="006A289E"/>
    <w:rsid w:val="006A313D"/>
    <w:rsid w:val="006A4678"/>
    <w:rsid w:val="006A4A02"/>
    <w:rsid w:val="006A5647"/>
    <w:rsid w:val="006A634A"/>
    <w:rsid w:val="006A6DEB"/>
    <w:rsid w:val="006A76A9"/>
    <w:rsid w:val="006B1D7C"/>
    <w:rsid w:val="006B2CAD"/>
    <w:rsid w:val="006B2EE0"/>
    <w:rsid w:val="006B68A5"/>
    <w:rsid w:val="006B68A8"/>
    <w:rsid w:val="006B76AE"/>
    <w:rsid w:val="006C1210"/>
    <w:rsid w:val="006C316F"/>
    <w:rsid w:val="006C3E12"/>
    <w:rsid w:val="006C7051"/>
    <w:rsid w:val="006D12C1"/>
    <w:rsid w:val="006D1800"/>
    <w:rsid w:val="006D5833"/>
    <w:rsid w:val="006D6A14"/>
    <w:rsid w:val="006D721C"/>
    <w:rsid w:val="006E07CB"/>
    <w:rsid w:val="006E094C"/>
    <w:rsid w:val="006E130E"/>
    <w:rsid w:val="006E1383"/>
    <w:rsid w:val="006E30D0"/>
    <w:rsid w:val="006E3743"/>
    <w:rsid w:val="006E4579"/>
    <w:rsid w:val="006E7F59"/>
    <w:rsid w:val="006F0B23"/>
    <w:rsid w:val="006F31A3"/>
    <w:rsid w:val="006F6162"/>
    <w:rsid w:val="006F6B2E"/>
    <w:rsid w:val="006F75E5"/>
    <w:rsid w:val="0070023A"/>
    <w:rsid w:val="007011AE"/>
    <w:rsid w:val="007043FC"/>
    <w:rsid w:val="00704D7C"/>
    <w:rsid w:val="00704F47"/>
    <w:rsid w:val="0070552A"/>
    <w:rsid w:val="00706AE0"/>
    <w:rsid w:val="00707E2B"/>
    <w:rsid w:val="00711012"/>
    <w:rsid w:val="00711D52"/>
    <w:rsid w:val="00712970"/>
    <w:rsid w:val="0071421E"/>
    <w:rsid w:val="00715A41"/>
    <w:rsid w:val="00717029"/>
    <w:rsid w:val="00717B7E"/>
    <w:rsid w:val="00720350"/>
    <w:rsid w:val="007228FE"/>
    <w:rsid w:val="00722AB2"/>
    <w:rsid w:val="00722D2F"/>
    <w:rsid w:val="007236D2"/>
    <w:rsid w:val="00723D24"/>
    <w:rsid w:val="00723EC0"/>
    <w:rsid w:val="0073031D"/>
    <w:rsid w:val="00730648"/>
    <w:rsid w:val="00731BC6"/>
    <w:rsid w:val="00732A8B"/>
    <w:rsid w:val="00732AAD"/>
    <w:rsid w:val="00732B62"/>
    <w:rsid w:val="007333E1"/>
    <w:rsid w:val="007340EB"/>
    <w:rsid w:val="0073557B"/>
    <w:rsid w:val="00735846"/>
    <w:rsid w:val="00735C47"/>
    <w:rsid w:val="00744074"/>
    <w:rsid w:val="00747876"/>
    <w:rsid w:val="00747EB2"/>
    <w:rsid w:val="007502ED"/>
    <w:rsid w:val="00751911"/>
    <w:rsid w:val="00755401"/>
    <w:rsid w:val="007564AC"/>
    <w:rsid w:val="00756AC0"/>
    <w:rsid w:val="00756E2D"/>
    <w:rsid w:val="00760E62"/>
    <w:rsid w:val="00764C34"/>
    <w:rsid w:val="00765DEA"/>
    <w:rsid w:val="00767825"/>
    <w:rsid w:val="007703AB"/>
    <w:rsid w:val="00770F2E"/>
    <w:rsid w:val="007761D3"/>
    <w:rsid w:val="00781809"/>
    <w:rsid w:val="0078373A"/>
    <w:rsid w:val="00784439"/>
    <w:rsid w:val="00785302"/>
    <w:rsid w:val="00786EE8"/>
    <w:rsid w:val="00793330"/>
    <w:rsid w:val="00793FBB"/>
    <w:rsid w:val="00794E18"/>
    <w:rsid w:val="007A32DC"/>
    <w:rsid w:val="007A5F86"/>
    <w:rsid w:val="007A68F9"/>
    <w:rsid w:val="007B0E3C"/>
    <w:rsid w:val="007B1315"/>
    <w:rsid w:val="007B20BF"/>
    <w:rsid w:val="007B65D5"/>
    <w:rsid w:val="007B6748"/>
    <w:rsid w:val="007B7B11"/>
    <w:rsid w:val="007C0484"/>
    <w:rsid w:val="007C129A"/>
    <w:rsid w:val="007C232F"/>
    <w:rsid w:val="007C23D9"/>
    <w:rsid w:val="007C3546"/>
    <w:rsid w:val="007C5044"/>
    <w:rsid w:val="007C790E"/>
    <w:rsid w:val="007D1247"/>
    <w:rsid w:val="007D1906"/>
    <w:rsid w:val="007D2257"/>
    <w:rsid w:val="007D5033"/>
    <w:rsid w:val="007E03EE"/>
    <w:rsid w:val="007E2BC7"/>
    <w:rsid w:val="007E2EA3"/>
    <w:rsid w:val="007E3E69"/>
    <w:rsid w:val="007E6A45"/>
    <w:rsid w:val="007F1E79"/>
    <w:rsid w:val="007F2315"/>
    <w:rsid w:val="0080046C"/>
    <w:rsid w:val="0080048C"/>
    <w:rsid w:val="008016F6"/>
    <w:rsid w:val="00802E91"/>
    <w:rsid w:val="008037D8"/>
    <w:rsid w:val="00804149"/>
    <w:rsid w:val="00804EB0"/>
    <w:rsid w:val="00805641"/>
    <w:rsid w:val="0080589D"/>
    <w:rsid w:val="00805A62"/>
    <w:rsid w:val="008105DB"/>
    <w:rsid w:val="0081154B"/>
    <w:rsid w:val="00811AC6"/>
    <w:rsid w:val="008125DB"/>
    <w:rsid w:val="00812F61"/>
    <w:rsid w:val="008162BD"/>
    <w:rsid w:val="0081666B"/>
    <w:rsid w:val="008230B5"/>
    <w:rsid w:val="00824486"/>
    <w:rsid w:val="008262B5"/>
    <w:rsid w:val="0082633C"/>
    <w:rsid w:val="00826E23"/>
    <w:rsid w:val="0083186C"/>
    <w:rsid w:val="0083188E"/>
    <w:rsid w:val="00831F69"/>
    <w:rsid w:val="00832075"/>
    <w:rsid w:val="00834026"/>
    <w:rsid w:val="00835885"/>
    <w:rsid w:val="00835E5B"/>
    <w:rsid w:val="00836830"/>
    <w:rsid w:val="00836C50"/>
    <w:rsid w:val="00837F5B"/>
    <w:rsid w:val="00841E20"/>
    <w:rsid w:val="008425CB"/>
    <w:rsid w:val="00842FAB"/>
    <w:rsid w:val="0084441A"/>
    <w:rsid w:val="008447D0"/>
    <w:rsid w:val="008463D7"/>
    <w:rsid w:val="00850B10"/>
    <w:rsid w:val="00850C93"/>
    <w:rsid w:val="008512F3"/>
    <w:rsid w:val="008513D5"/>
    <w:rsid w:val="008517D9"/>
    <w:rsid w:val="00851FF1"/>
    <w:rsid w:val="0085369F"/>
    <w:rsid w:val="00855BDC"/>
    <w:rsid w:val="00856E8C"/>
    <w:rsid w:val="00857661"/>
    <w:rsid w:val="00857B40"/>
    <w:rsid w:val="00861142"/>
    <w:rsid w:val="008616A0"/>
    <w:rsid w:val="008634EF"/>
    <w:rsid w:val="0086390B"/>
    <w:rsid w:val="008648EA"/>
    <w:rsid w:val="00864FF8"/>
    <w:rsid w:val="0086547F"/>
    <w:rsid w:val="00870B73"/>
    <w:rsid w:val="00872EF2"/>
    <w:rsid w:val="00873602"/>
    <w:rsid w:val="00876CDC"/>
    <w:rsid w:val="00881C29"/>
    <w:rsid w:val="00881DF9"/>
    <w:rsid w:val="00881EF1"/>
    <w:rsid w:val="0088212B"/>
    <w:rsid w:val="00885315"/>
    <w:rsid w:val="00886098"/>
    <w:rsid w:val="008917C4"/>
    <w:rsid w:val="008938A0"/>
    <w:rsid w:val="008978AD"/>
    <w:rsid w:val="008A12BF"/>
    <w:rsid w:val="008A27D3"/>
    <w:rsid w:val="008A2A3F"/>
    <w:rsid w:val="008A3E0D"/>
    <w:rsid w:val="008A69B3"/>
    <w:rsid w:val="008A7006"/>
    <w:rsid w:val="008B01CF"/>
    <w:rsid w:val="008B2ECA"/>
    <w:rsid w:val="008B301F"/>
    <w:rsid w:val="008B4B83"/>
    <w:rsid w:val="008B4C9C"/>
    <w:rsid w:val="008B576A"/>
    <w:rsid w:val="008C0305"/>
    <w:rsid w:val="008C4458"/>
    <w:rsid w:val="008C5C42"/>
    <w:rsid w:val="008C71F6"/>
    <w:rsid w:val="008C751E"/>
    <w:rsid w:val="008C7EB5"/>
    <w:rsid w:val="008D2AD5"/>
    <w:rsid w:val="008D2B6C"/>
    <w:rsid w:val="008D4EB5"/>
    <w:rsid w:val="008D523C"/>
    <w:rsid w:val="008D5D2D"/>
    <w:rsid w:val="008D6ADB"/>
    <w:rsid w:val="008E0812"/>
    <w:rsid w:val="008E20E0"/>
    <w:rsid w:val="008E29F1"/>
    <w:rsid w:val="008E50F4"/>
    <w:rsid w:val="008E560B"/>
    <w:rsid w:val="008E5D32"/>
    <w:rsid w:val="008F1757"/>
    <w:rsid w:val="008F1BB7"/>
    <w:rsid w:val="008F2C6B"/>
    <w:rsid w:val="008F7D56"/>
    <w:rsid w:val="00900392"/>
    <w:rsid w:val="00901061"/>
    <w:rsid w:val="00903831"/>
    <w:rsid w:val="00904494"/>
    <w:rsid w:val="0090504F"/>
    <w:rsid w:val="0090588C"/>
    <w:rsid w:val="009059D5"/>
    <w:rsid w:val="00905BC0"/>
    <w:rsid w:val="00906FBD"/>
    <w:rsid w:val="0090769E"/>
    <w:rsid w:val="00911E3B"/>
    <w:rsid w:val="00912A78"/>
    <w:rsid w:val="00913D4A"/>
    <w:rsid w:val="00915003"/>
    <w:rsid w:val="00916AB9"/>
    <w:rsid w:val="009177B4"/>
    <w:rsid w:val="009208C6"/>
    <w:rsid w:val="009214D0"/>
    <w:rsid w:val="00921758"/>
    <w:rsid w:val="009237B8"/>
    <w:rsid w:val="00925238"/>
    <w:rsid w:val="0092617C"/>
    <w:rsid w:val="00927186"/>
    <w:rsid w:val="009306A2"/>
    <w:rsid w:val="009312EB"/>
    <w:rsid w:val="009320AF"/>
    <w:rsid w:val="00932A69"/>
    <w:rsid w:val="00933158"/>
    <w:rsid w:val="0093606A"/>
    <w:rsid w:val="00936BF5"/>
    <w:rsid w:val="00936DA9"/>
    <w:rsid w:val="0093737E"/>
    <w:rsid w:val="00940272"/>
    <w:rsid w:val="0094273A"/>
    <w:rsid w:val="00945940"/>
    <w:rsid w:val="00947565"/>
    <w:rsid w:val="0095032E"/>
    <w:rsid w:val="009508F7"/>
    <w:rsid w:val="00951361"/>
    <w:rsid w:val="0095274E"/>
    <w:rsid w:val="00953C20"/>
    <w:rsid w:val="00957B8E"/>
    <w:rsid w:val="00962342"/>
    <w:rsid w:val="00963DD1"/>
    <w:rsid w:val="00964EB8"/>
    <w:rsid w:val="00965DC5"/>
    <w:rsid w:val="00970459"/>
    <w:rsid w:val="00970DD5"/>
    <w:rsid w:val="009716AA"/>
    <w:rsid w:val="00972400"/>
    <w:rsid w:val="00974136"/>
    <w:rsid w:val="00980C43"/>
    <w:rsid w:val="0098185E"/>
    <w:rsid w:val="00982998"/>
    <w:rsid w:val="009829B0"/>
    <w:rsid w:val="00983B18"/>
    <w:rsid w:val="009850D2"/>
    <w:rsid w:val="009850F4"/>
    <w:rsid w:val="00986DB6"/>
    <w:rsid w:val="00992CDB"/>
    <w:rsid w:val="00997675"/>
    <w:rsid w:val="009A079D"/>
    <w:rsid w:val="009A11B1"/>
    <w:rsid w:val="009A284C"/>
    <w:rsid w:val="009A3A0B"/>
    <w:rsid w:val="009A5BF2"/>
    <w:rsid w:val="009A7DCC"/>
    <w:rsid w:val="009B1158"/>
    <w:rsid w:val="009B2751"/>
    <w:rsid w:val="009B317B"/>
    <w:rsid w:val="009B44E0"/>
    <w:rsid w:val="009B457B"/>
    <w:rsid w:val="009B4726"/>
    <w:rsid w:val="009B4960"/>
    <w:rsid w:val="009B68E3"/>
    <w:rsid w:val="009B6F44"/>
    <w:rsid w:val="009B7ADF"/>
    <w:rsid w:val="009C0F31"/>
    <w:rsid w:val="009C197A"/>
    <w:rsid w:val="009C466E"/>
    <w:rsid w:val="009C4B16"/>
    <w:rsid w:val="009C4FDE"/>
    <w:rsid w:val="009D1DD4"/>
    <w:rsid w:val="009D2101"/>
    <w:rsid w:val="009D2843"/>
    <w:rsid w:val="009D350A"/>
    <w:rsid w:val="009D4990"/>
    <w:rsid w:val="009D7350"/>
    <w:rsid w:val="009E0F1C"/>
    <w:rsid w:val="009E1C21"/>
    <w:rsid w:val="009E2BBE"/>
    <w:rsid w:val="009E7528"/>
    <w:rsid w:val="009F1D02"/>
    <w:rsid w:val="009F2D05"/>
    <w:rsid w:val="009F307A"/>
    <w:rsid w:val="009F35E1"/>
    <w:rsid w:val="009F5890"/>
    <w:rsid w:val="009F757D"/>
    <w:rsid w:val="00A027CC"/>
    <w:rsid w:val="00A02B64"/>
    <w:rsid w:val="00A038B3"/>
    <w:rsid w:val="00A04A2E"/>
    <w:rsid w:val="00A1445F"/>
    <w:rsid w:val="00A154F7"/>
    <w:rsid w:val="00A15599"/>
    <w:rsid w:val="00A15A82"/>
    <w:rsid w:val="00A16AFC"/>
    <w:rsid w:val="00A17ACC"/>
    <w:rsid w:val="00A22A05"/>
    <w:rsid w:val="00A23389"/>
    <w:rsid w:val="00A2521F"/>
    <w:rsid w:val="00A26927"/>
    <w:rsid w:val="00A33287"/>
    <w:rsid w:val="00A33A53"/>
    <w:rsid w:val="00A34BE4"/>
    <w:rsid w:val="00A3557A"/>
    <w:rsid w:val="00A40218"/>
    <w:rsid w:val="00A409E0"/>
    <w:rsid w:val="00A42F8D"/>
    <w:rsid w:val="00A43E2A"/>
    <w:rsid w:val="00A444D5"/>
    <w:rsid w:val="00A46706"/>
    <w:rsid w:val="00A4774F"/>
    <w:rsid w:val="00A55661"/>
    <w:rsid w:val="00A55E61"/>
    <w:rsid w:val="00A56E96"/>
    <w:rsid w:val="00A56F92"/>
    <w:rsid w:val="00A61E85"/>
    <w:rsid w:val="00A62571"/>
    <w:rsid w:val="00A64604"/>
    <w:rsid w:val="00A64A80"/>
    <w:rsid w:val="00A64D67"/>
    <w:rsid w:val="00A64FDD"/>
    <w:rsid w:val="00A65748"/>
    <w:rsid w:val="00A667C4"/>
    <w:rsid w:val="00A67082"/>
    <w:rsid w:val="00A67C7D"/>
    <w:rsid w:val="00A720CD"/>
    <w:rsid w:val="00A724DA"/>
    <w:rsid w:val="00A7330A"/>
    <w:rsid w:val="00A76F63"/>
    <w:rsid w:val="00A774B5"/>
    <w:rsid w:val="00A8259E"/>
    <w:rsid w:val="00A8380B"/>
    <w:rsid w:val="00A8411F"/>
    <w:rsid w:val="00A91206"/>
    <w:rsid w:val="00A91A82"/>
    <w:rsid w:val="00A954BE"/>
    <w:rsid w:val="00A95947"/>
    <w:rsid w:val="00A95FF9"/>
    <w:rsid w:val="00A97051"/>
    <w:rsid w:val="00A97AC4"/>
    <w:rsid w:val="00AA0304"/>
    <w:rsid w:val="00AA16AE"/>
    <w:rsid w:val="00AA4A0E"/>
    <w:rsid w:val="00AA50DC"/>
    <w:rsid w:val="00AA5F12"/>
    <w:rsid w:val="00AA6C8D"/>
    <w:rsid w:val="00AB0315"/>
    <w:rsid w:val="00AB07FC"/>
    <w:rsid w:val="00AB0FD2"/>
    <w:rsid w:val="00AB1059"/>
    <w:rsid w:val="00AB2407"/>
    <w:rsid w:val="00AB4706"/>
    <w:rsid w:val="00AB6D07"/>
    <w:rsid w:val="00AB735A"/>
    <w:rsid w:val="00AC07F8"/>
    <w:rsid w:val="00AC279E"/>
    <w:rsid w:val="00AC2EAB"/>
    <w:rsid w:val="00AC335F"/>
    <w:rsid w:val="00AC3B88"/>
    <w:rsid w:val="00AC3EA1"/>
    <w:rsid w:val="00AC5EDA"/>
    <w:rsid w:val="00AC6829"/>
    <w:rsid w:val="00AD1AB1"/>
    <w:rsid w:val="00AD2920"/>
    <w:rsid w:val="00AD3DF3"/>
    <w:rsid w:val="00AD5654"/>
    <w:rsid w:val="00AD567B"/>
    <w:rsid w:val="00AD5E69"/>
    <w:rsid w:val="00AD6573"/>
    <w:rsid w:val="00AD7204"/>
    <w:rsid w:val="00AE0B08"/>
    <w:rsid w:val="00AE413C"/>
    <w:rsid w:val="00AE5DBC"/>
    <w:rsid w:val="00AE69D0"/>
    <w:rsid w:val="00AE6BE6"/>
    <w:rsid w:val="00AE6F56"/>
    <w:rsid w:val="00AE74CD"/>
    <w:rsid w:val="00AF0B28"/>
    <w:rsid w:val="00AF0FA1"/>
    <w:rsid w:val="00AF2551"/>
    <w:rsid w:val="00AF4AAB"/>
    <w:rsid w:val="00B014BD"/>
    <w:rsid w:val="00B02560"/>
    <w:rsid w:val="00B02747"/>
    <w:rsid w:val="00B02BBC"/>
    <w:rsid w:val="00B04BF4"/>
    <w:rsid w:val="00B04D67"/>
    <w:rsid w:val="00B05BA1"/>
    <w:rsid w:val="00B07BCB"/>
    <w:rsid w:val="00B11606"/>
    <w:rsid w:val="00B121A8"/>
    <w:rsid w:val="00B142E0"/>
    <w:rsid w:val="00B15C58"/>
    <w:rsid w:val="00B16F91"/>
    <w:rsid w:val="00B16FB1"/>
    <w:rsid w:val="00B2063D"/>
    <w:rsid w:val="00B22B9D"/>
    <w:rsid w:val="00B24A54"/>
    <w:rsid w:val="00B24C62"/>
    <w:rsid w:val="00B26287"/>
    <w:rsid w:val="00B30E51"/>
    <w:rsid w:val="00B30EFB"/>
    <w:rsid w:val="00B32256"/>
    <w:rsid w:val="00B345FF"/>
    <w:rsid w:val="00B35B14"/>
    <w:rsid w:val="00B37D9B"/>
    <w:rsid w:val="00B41E6C"/>
    <w:rsid w:val="00B42DFC"/>
    <w:rsid w:val="00B44B1B"/>
    <w:rsid w:val="00B5245F"/>
    <w:rsid w:val="00B52479"/>
    <w:rsid w:val="00B52488"/>
    <w:rsid w:val="00B556FF"/>
    <w:rsid w:val="00B55AE0"/>
    <w:rsid w:val="00B56F2A"/>
    <w:rsid w:val="00B57B02"/>
    <w:rsid w:val="00B60CBB"/>
    <w:rsid w:val="00B6134A"/>
    <w:rsid w:val="00B63CA7"/>
    <w:rsid w:val="00B656E2"/>
    <w:rsid w:val="00B659D1"/>
    <w:rsid w:val="00B66602"/>
    <w:rsid w:val="00B67250"/>
    <w:rsid w:val="00B67EBF"/>
    <w:rsid w:val="00B70F12"/>
    <w:rsid w:val="00B726D4"/>
    <w:rsid w:val="00B72826"/>
    <w:rsid w:val="00B74244"/>
    <w:rsid w:val="00B74726"/>
    <w:rsid w:val="00B753B0"/>
    <w:rsid w:val="00B758A5"/>
    <w:rsid w:val="00B800F3"/>
    <w:rsid w:val="00B80775"/>
    <w:rsid w:val="00B810F0"/>
    <w:rsid w:val="00B83E57"/>
    <w:rsid w:val="00B840A1"/>
    <w:rsid w:val="00B8473C"/>
    <w:rsid w:val="00B85A20"/>
    <w:rsid w:val="00B924E7"/>
    <w:rsid w:val="00B92D2F"/>
    <w:rsid w:val="00B95826"/>
    <w:rsid w:val="00B96F0E"/>
    <w:rsid w:val="00BA1A0F"/>
    <w:rsid w:val="00BA3654"/>
    <w:rsid w:val="00BA5B97"/>
    <w:rsid w:val="00BA6ED6"/>
    <w:rsid w:val="00BA7884"/>
    <w:rsid w:val="00BB09FE"/>
    <w:rsid w:val="00BB40F6"/>
    <w:rsid w:val="00BB5B16"/>
    <w:rsid w:val="00BC024A"/>
    <w:rsid w:val="00BC09AE"/>
    <w:rsid w:val="00BC0FB8"/>
    <w:rsid w:val="00BC1647"/>
    <w:rsid w:val="00BC251F"/>
    <w:rsid w:val="00BC2F1E"/>
    <w:rsid w:val="00BC4368"/>
    <w:rsid w:val="00BC60CA"/>
    <w:rsid w:val="00BC7E73"/>
    <w:rsid w:val="00BD3031"/>
    <w:rsid w:val="00BD3549"/>
    <w:rsid w:val="00BD3F5F"/>
    <w:rsid w:val="00BD462C"/>
    <w:rsid w:val="00BD689C"/>
    <w:rsid w:val="00BE079B"/>
    <w:rsid w:val="00BE16EC"/>
    <w:rsid w:val="00BE2C49"/>
    <w:rsid w:val="00BE57E5"/>
    <w:rsid w:val="00BE6569"/>
    <w:rsid w:val="00BF404A"/>
    <w:rsid w:val="00BF5423"/>
    <w:rsid w:val="00BF5452"/>
    <w:rsid w:val="00BF5EA1"/>
    <w:rsid w:val="00BF5EE2"/>
    <w:rsid w:val="00BF7F78"/>
    <w:rsid w:val="00C014D3"/>
    <w:rsid w:val="00C01627"/>
    <w:rsid w:val="00C03AE5"/>
    <w:rsid w:val="00C04E3E"/>
    <w:rsid w:val="00C05A28"/>
    <w:rsid w:val="00C0721A"/>
    <w:rsid w:val="00C07874"/>
    <w:rsid w:val="00C078C6"/>
    <w:rsid w:val="00C108AC"/>
    <w:rsid w:val="00C10FFD"/>
    <w:rsid w:val="00C110A6"/>
    <w:rsid w:val="00C11868"/>
    <w:rsid w:val="00C11F09"/>
    <w:rsid w:val="00C14877"/>
    <w:rsid w:val="00C15477"/>
    <w:rsid w:val="00C15EEF"/>
    <w:rsid w:val="00C1698E"/>
    <w:rsid w:val="00C17BB1"/>
    <w:rsid w:val="00C21F0D"/>
    <w:rsid w:val="00C22A41"/>
    <w:rsid w:val="00C25BD0"/>
    <w:rsid w:val="00C26179"/>
    <w:rsid w:val="00C279DA"/>
    <w:rsid w:val="00C304AE"/>
    <w:rsid w:val="00C33BD0"/>
    <w:rsid w:val="00C34510"/>
    <w:rsid w:val="00C3562B"/>
    <w:rsid w:val="00C35BC1"/>
    <w:rsid w:val="00C35BDE"/>
    <w:rsid w:val="00C40D17"/>
    <w:rsid w:val="00C41484"/>
    <w:rsid w:val="00C453A3"/>
    <w:rsid w:val="00C5033C"/>
    <w:rsid w:val="00C53A33"/>
    <w:rsid w:val="00C54290"/>
    <w:rsid w:val="00C574D9"/>
    <w:rsid w:val="00C63C37"/>
    <w:rsid w:val="00C66161"/>
    <w:rsid w:val="00C7159C"/>
    <w:rsid w:val="00C74F53"/>
    <w:rsid w:val="00C74F95"/>
    <w:rsid w:val="00C75134"/>
    <w:rsid w:val="00C757EA"/>
    <w:rsid w:val="00C80E41"/>
    <w:rsid w:val="00C8181C"/>
    <w:rsid w:val="00C8315B"/>
    <w:rsid w:val="00C8519E"/>
    <w:rsid w:val="00C85AC6"/>
    <w:rsid w:val="00C93033"/>
    <w:rsid w:val="00C935D8"/>
    <w:rsid w:val="00C95D69"/>
    <w:rsid w:val="00C968FD"/>
    <w:rsid w:val="00C969DF"/>
    <w:rsid w:val="00C96D1E"/>
    <w:rsid w:val="00C976D9"/>
    <w:rsid w:val="00CA0005"/>
    <w:rsid w:val="00CA14B4"/>
    <w:rsid w:val="00CA2593"/>
    <w:rsid w:val="00CA3734"/>
    <w:rsid w:val="00CA4233"/>
    <w:rsid w:val="00CA5CDB"/>
    <w:rsid w:val="00CA72FA"/>
    <w:rsid w:val="00CA7A5D"/>
    <w:rsid w:val="00CB1566"/>
    <w:rsid w:val="00CB217F"/>
    <w:rsid w:val="00CB56F0"/>
    <w:rsid w:val="00CB6956"/>
    <w:rsid w:val="00CD6187"/>
    <w:rsid w:val="00CD6398"/>
    <w:rsid w:val="00CD667C"/>
    <w:rsid w:val="00CD698E"/>
    <w:rsid w:val="00CD7220"/>
    <w:rsid w:val="00CE10AB"/>
    <w:rsid w:val="00CE1592"/>
    <w:rsid w:val="00CE292A"/>
    <w:rsid w:val="00CE669F"/>
    <w:rsid w:val="00CEB1AE"/>
    <w:rsid w:val="00CF1A80"/>
    <w:rsid w:val="00CF27BC"/>
    <w:rsid w:val="00CF3593"/>
    <w:rsid w:val="00CF62DA"/>
    <w:rsid w:val="00CF787C"/>
    <w:rsid w:val="00D006C3"/>
    <w:rsid w:val="00D013D5"/>
    <w:rsid w:val="00D01CA7"/>
    <w:rsid w:val="00D0414B"/>
    <w:rsid w:val="00D049CC"/>
    <w:rsid w:val="00D057CF"/>
    <w:rsid w:val="00D06195"/>
    <w:rsid w:val="00D10785"/>
    <w:rsid w:val="00D10816"/>
    <w:rsid w:val="00D111B8"/>
    <w:rsid w:val="00D155FC"/>
    <w:rsid w:val="00D1592C"/>
    <w:rsid w:val="00D17A02"/>
    <w:rsid w:val="00D17B51"/>
    <w:rsid w:val="00D201B1"/>
    <w:rsid w:val="00D20204"/>
    <w:rsid w:val="00D21987"/>
    <w:rsid w:val="00D22E7E"/>
    <w:rsid w:val="00D22EAA"/>
    <w:rsid w:val="00D22F02"/>
    <w:rsid w:val="00D22F79"/>
    <w:rsid w:val="00D233A0"/>
    <w:rsid w:val="00D254B5"/>
    <w:rsid w:val="00D2640C"/>
    <w:rsid w:val="00D27E31"/>
    <w:rsid w:val="00D313A6"/>
    <w:rsid w:val="00D33E5D"/>
    <w:rsid w:val="00D36065"/>
    <w:rsid w:val="00D40734"/>
    <w:rsid w:val="00D40B06"/>
    <w:rsid w:val="00D4185B"/>
    <w:rsid w:val="00D4302F"/>
    <w:rsid w:val="00D440D9"/>
    <w:rsid w:val="00D47BA0"/>
    <w:rsid w:val="00D52817"/>
    <w:rsid w:val="00D52F59"/>
    <w:rsid w:val="00D53788"/>
    <w:rsid w:val="00D543CA"/>
    <w:rsid w:val="00D55729"/>
    <w:rsid w:val="00D55CEE"/>
    <w:rsid w:val="00D55EDE"/>
    <w:rsid w:val="00D61BC2"/>
    <w:rsid w:val="00D625C3"/>
    <w:rsid w:val="00D638B0"/>
    <w:rsid w:val="00D65355"/>
    <w:rsid w:val="00D676E5"/>
    <w:rsid w:val="00D70F56"/>
    <w:rsid w:val="00D71E10"/>
    <w:rsid w:val="00D7219C"/>
    <w:rsid w:val="00D73C55"/>
    <w:rsid w:val="00D74C32"/>
    <w:rsid w:val="00D74E66"/>
    <w:rsid w:val="00D77A3F"/>
    <w:rsid w:val="00D80E7A"/>
    <w:rsid w:val="00D82B23"/>
    <w:rsid w:val="00D82C38"/>
    <w:rsid w:val="00D83103"/>
    <w:rsid w:val="00D84AC9"/>
    <w:rsid w:val="00D85356"/>
    <w:rsid w:val="00D8565F"/>
    <w:rsid w:val="00D871B1"/>
    <w:rsid w:val="00D90524"/>
    <w:rsid w:val="00D9105C"/>
    <w:rsid w:val="00D929EA"/>
    <w:rsid w:val="00D97FAB"/>
    <w:rsid w:val="00D97FCF"/>
    <w:rsid w:val="00DA0876"/>
    <w:rsid w:val="00DA55F2"/>
    <w:rsid w:val="00DA6A70"/>
    <w:rsid w:val="00DA6E25"/>
    <w:rsid w:val="00DA74AF"/>
    <w:rsid w:val="00DA7A64"/>
    <w:rsid w:val="00DB50D8"/>
    <w:rsid w:val="00DB6853"/>
    <w:rsid w:val="00DB70E8"/>
    <w:rsid w:val="00DB7652"/>
    <w:rsid w:val="00DC0B1D"/>
    <w:rsid w:val="00DC28FF"/>
    <w:rsid w:val="00DC3C8E"/>
    <w:rsid w:val="00DC5C8F"/>
    <w:rsid w:val="00DC60A9"/>
    <w:rsid w:val="00DC7F79"/>
    <w:rsid w:val="00DD02A5"/>
    <w:rsid w:val="00DD31B5"/>
    <w:rsid w:val="00DD7350"/>
    <w:rsid w:val="00DE315A"/>
    <w:rsid w:val="00DE374B"/>
    <w:rsid w:val="00DE616F"/>
    <w:rsid w:val="00DE7945"/>
    <w:rsid w:val="00DF0339"/>
    <w:rsid w:val="00DF0869"/>
    <w:rsid w:val="00DF2182"/>
    <w:rsid w:val="00DF2B12"/>
    <w:rsid w:val="00DF3E32"/>
    <w:rsid w:val="00DF4F0D"/>
    <w:rsid w:val="00DF596B"/>
    <w:rsid w:val="00DF5E99"/>
    <w:rsid w:val="00E0075E"/>
    <w:rsid w:val="00E015FE"/>
    <w:rsid w:val="00E043B3"/>
    <w:rsid w:val="00E07EA9"/>
    <w:rsid w:val="00E10802"/>
    <w:rsid w:val="00E12EFC"/>
    <w:rsid w:val="00E13873"/>
    <w:rsid w:val="00E13DBE"/>
    <w:rsid w:val="00E1486A"/>
    <w:rsid w:val="00E14CA5"/>
    <w:rsid w:val="00E2369B"/>
    <w:rsid w:val="00E243A9"/>
    <w:rsid w:val="00E26ED6"/>
    <w:rsid w:val="00E27A9E"/>
    <w:rsid w:val="00E27C1D"/>
    <w:rsid w:val="00E34116"/>
    <w:rsid w:val="00E3417E"/>
    <w:rsid w:val="00E352F4"/>
    <w:rsid w:val="00E35D46"/>
    <w:rsid w:val="00E37318"/>
    <w:rsid w:val="00E37E5D"/>
    <w:rsid w:val="00E43861"/>
    <w:rsid w:val="00E46A26"/>
    <w:rsid w:val="00E5020D"/>
    <w:rsid w:val="00E514CF"/>
    <w:rsid w:val="00E51EFA"/>
    <w:rsid w:val="00E53449"/>
    <w:rsid w:val="00E53BB4"/>
    <w:rsid w:val="00E5635C"/>
    <w:rsid w:val="00E60217"/>
    <w:rsid w:val="00E606DD"/>
    <w:rsid w:val="00E64C7B"/>
    <w:rsid w:val="00E70201"/>
    <w:rsid w:val="00E70582"/>
    <w:rsid w:val="00E7071A"/>
    <w:rsid w:val="00E72C30"/>
    <w:rsid w:val="00E73CCA"/>
    <w:rsid w:val="00E73FC9"/>
    <w:rsid w:val="00E75C5D"/>
    <w:rsid w:val="00E7741B"/>
    <w:rsid w:val="00E810AF"/>
    <w:rsid w:val="00E81763"/>
    <w:rsid w:val="00E82382"/>
    <w:rsid w:val="00E84D6E"/>
    <w:rsid w:val="00E84F98"/>
    <w:rsid w:val="00E85A91"/>
    <w:rsid w:val="00E86546"/>
    <w:rsid w:val="00E8684E"/>
    <w:rsid w:val="00E90918"/>
    <w:rsid w:val="00E94F17"/>
    <w:rsid w:val="00E971A7"/>
    <w:rsid w:val="00E97E46"/>
    <w:rsid w:val="00EA1F1C"/>
    <w:rsid w:val="00EA3FEE"/>
    <w:rsid w:val="00EA4586"/>
    <w:rsid w:val="00EA49D7"/>
    <w:rsid w:val="00EA7F88"/>
    <w:rsid w:val="00EB343A"/>
    <w:rsid w:val="00EB4323"/>
    <w:rsid w:val="00EB5F8B"/>
    <w:rsid w:val="00EC0247"/>
    <w:rsid w:val="00EC1D5A"/>
    <w:rsid w:val="00EC2890"/>
    <w:rsid w:val="00EC3B22"/>
    <w:rsid w:val="00EC3E08"/>
    <w:rsid w:val="00EC68E0"/>
    <w:rsid w:val="00ED225E"/>
    <w:rsid w:val="00ED2907"/>
    <w:rsid w:val="00ED416B"/>
    <w:rsid w:val="00ED57E1"/>
    <w:rsid w:val="00ED60E9"/>
    <w:rsid w:val="00ED6C3C"/>
    <w:rsid w:val="00EE02BB"/>
    <w:rsid w:val="00EE1AB0"/>
    <w:rsid w:val="00EE22BF"/>
    <w:rsid w:val="00EE2F73"/>
    <w:rsid w:val="00EE3105"/>
    <w:rsid w:val="00EE4D8E"/>
    <w:rsid w:val="00EF1CE2"/>
    <w:rsid w:val="00EF4B51"/>
    <w:rsid w:val="00EF5C99"/>
    <w:rsid w:val="00F009C1"/>
    <w:rsid w:val="00F0393D"/>
    <w:rsid w:val="00F0636D"/>
    <w:rsid w:val="00F06F83"/>
    <w:rsid w:val="00F07531"/>
    <w:rsid w:val="00F07B48"/>
    <w:rsid w:val="00F11253"/>
    <w:rsid w:val="00F116B9"/>
    <w:rsid w:val="00F11E18"/>
    <w:rsid w:val="00F128D6"/>
    <w:rsid w:val="00F12B9F"/>
    <w:rsid w:val="00F12C6C"/>
    <w:rsid w:val="00F12FAA"/>
    <w:rsid w:val="00F139A9"/>
    <w:rsid w:val="00F15DCF"/>
    <w:rsid w:val="00F15ECD"/>
    <w:rsid w:val="00F167FF"/>
    <w:rsid w:val="00F20390"/>
    <w:rsid w:val="00F23DEF"/>
    <w:rsid w:val="00F24437"/>
    <w:rsid w:val="00F24D7F"/>
    <w:rsid w:val="00F267A7"/>
    <w:rsid w:val="00F269AD"/>
    <w:rsid w:val="00F274A5"/>
    <w:rsid w:val="00F27B1A"/>
    <w:rsid w:val="00F32AE7"/>
    <w:rsid w:val="00F32E52"/>
    <w:rsid w:val="00F40AAE"/>
    <w:rsid w:val="00F518BE"/>
    <w:rsid w:val="00F5237E"/>
    <w:rsid w:val="00F52A1A"/>
    <w:rsid w:val="00F565AD"/>
    <w:rsid w:val="00F60006"/>
    <w:rsid w:val="00F60444"/>
    <w:rsid w:val="00F608A6"/>
    <w:rsid w:val="00F61EB9"/>
    <w:rsid w:val="00F6209C"/>
    <w:rsid w:val="00F62F78"/>
    <w:rsid w:val="00F65132"/>
    <w:rsid w:val="00F67C77"/>
    <w:rsid w:val="00F67F00"/>
    <w:rsid w:val="00F7068E"/>
    <w:rsid w:val="00F7232C"/>
    <w:rsid w:val="00F72A04"/>
    <w:rsid w:val="00F73059"/>
    <w:rsid w:val="00F74A9B"/>
    <w:rsid w:val="00F74C0B"/>
    <w:rsid w:val="00F74C66"/>
    <w:rsid w:val="00F84EF2"/>
    <w:rsid w:val="00F85B9A"/>
    <w:rsid w:val="00F92E0C"/>
    <w:rsid w:val="00F93D80"/>
    <w:rsid w:val="00F9557C"/>
    <w:rsid w:val="00FA0C2B"/>
    <w:rsid w:val="00FA1ACB"/>
    <w:rsid w:val="00FA3480"/>
    <w:rsid w:val="00FA5D83"/>
    <w:rsid w:val="00FA6DDA"/>
    <w:rsid w:val="00FA72A9"/>
    <w:rsid w:val="00FB0AF4"/>
    <w:rsid w:val="00FB1123"/>
    <w:rsid w:val="00FB4778"/>
    <w:rsid w:val="00FB5F76"/>
    <w:rsid w:val="00FC21B7"/>
    <w:rsid w:val="00FC25E2"/>
    <w:rsid w:val="00FC286A"/>
    <w:rsid w:val="00FC410B"/>
    <w:rsid w:val="00FC531D"/>
    <w:rsid w:val="00FC7A60"/>
    <w:rsid w:val="00FD0428"/>
    <w:rsid w:val="00FD276E"/>
    <w:rsid w:val="00FD6030"/>
    <w:rsid w:val="00FD621D"/>
    <w:rsid w:val="00FD6533"/>
    <w:rsid w:val="00FE2E2A"/>
    <w:rsid w:val="00FE2F37"/>
    <w:rsid w:val="00FE520B"/>
    <w:rsid w:val="00FE5968"/>
    <w:rsid w:val="00FF22E9"/>
    <w:rsid w:val="00FF45D0"/>
    <w:rsid w:val="00FF5B5D"/>
    <w:rsid w:val="00FF6E72"/>
    <w:rsid w:val="019F55C7"/>
    <w:rsid w:val="020A9E92"/>
    <w:rsid w:val="02D16403"/>
    <w:rsid w:val="03BD3970"/>
    <w:rsid w:val="0427D8CE"/>
    <w:rsid w:val="06303EDE"/>
    <w:rsid w:val="06D89E7E"/>
    <w:rsid w:val="073FC56E"/>
    <w:rsid w:val="07EDEF62"/>
    <w:rsid w:val="0806C3DF"/>
    <w:rsid w:val="0AF68948"/>
    <w:rsid w:val="0BB56761"/>
    <w:rsid w:val="0F6F0729"/>
    <w:rsid w:val="0FDC91F1"/>
    <w:rsid w:val="0FED5616"/>
    <w:rsid w:val="11C96034"/>
    <w:rsid w:val="11DB021F"/>
    <w:rsid w:val="12DF03CA"/>
    <w:rsid w:val="139F8400"/>
    <w:rsid w:val="13DDD9D0"/>
    <w:rsid w:val="1429DDE6"/>
    <w:rsid w:val="144063C9"/>
    <w:rsid w:val="14A0AE70"/>
    <w:rsid w:val="14AD56B2"/>
    <w:rsid w:val="14EE33FA"/>
    <w:rsid w:val="159604FA"/>
    <w:rsid w:val="15987699"/>
    <w:rsid w:val="15D07EAD"/>
    <w:rsid w:val="15E25B94"/>
    <w:rsid w:val="16E2F8A8"/>
    <w:rsid w:val="16F166E9"/>
    <w:rsid w:val="1733738A"/>
    <w:rsid w:val="17D1F80F"/>
    <w:rsid w:val="187BD4AC"/>
    <w:rsid w:val="18C99EBF"/>
    <w:rsid w:val="194625F2"/>
    <w:rsid w:val="19F97A91"/>
    <w:rsid w:val="1A6BE7BC"/>
    <w:rsid w:val="1BA4B731"/>
    <w:rsid w:val="1CABC055"/>
    <w:rsid w:val="1ED74010"/>
    <w:rsid w:val="210D479F"/>
    <w:rsid w:val="23843F76"/>
    <w:rsid w:val="261CFFBE"/>
    <w:rsid w:val="26CA7C80"/>
    <w:rsid w:val="27A6B986"/>
    <w:rsid w:val="28E53071"/>
    <w:rsid w:val="293B0203"/>
    <w:rsid w:val="2971F477"/>
    <w:rsid w:val="29D796B5"/>
    <w:rsid w:val="2AA24CFE"/>
    <w:rsid w:val="2B7C3A96"/>
    <w:rsid w:val="2B8C7CC8"/>
    <w:rsid w:val="2CB9AD85"/>
    <w:rsid w:val="2CC32DB6"/>
    <w:rsid w:val="2D68D3E4"/>
    <w:rsid w:val="2DD265DC"/>
    <w:rsid w:val="2DE624EC"/>
    <w:rsid w:val="2E536A15"/>
    <w:rsid w:val="2FA3204A"/>
    <w:rsid w:val="301643AB"/>
    <w:rsid w:val="3047700D"/>
    <w:rsid w:val="304CA4DB"/>
    <w:rsid w:val="3093C4A7"/>
    <w:rsid w:val="30A0A0C8"/>
    <w:rsid w:val="30F0D9CE"/>
    <w:rsid w:val="31B0E51C"/>
    <w:rsid w:val="35EDCD0E"/>
    <w:rsid w:val="3612F457"/>
    <w:rsid w:val="36D6ED8C"/>
    <w:rsid w:val="3731AAFC"/>
    <w:rsid w:val="37B12F81"/>
    <w:rsid w:val="37D21205"/>
    <w:rsid w:val="3A0D94BB"/>
    <w:rsid w:val="3A4BC774"/>
    <w:rsid w:val="3A5B471D"/>
    <w:rsid w:val="3A9CBF6E"/>
    <w:rsid w:val="3AFC6B98"/>
    <w:rsid w:val="3B89D962"/>
    <w:rsid w:val="3B8E75E4"/>
    <w:rsid w:val="3B9C59AA"/>
    <w:rsid w:val="3BC2CB67"/>
    <w:rsid w:val="3BD59F1B"/>
    <w:rsid w:val="3BE55B32"/>
    <w:rsid w:val="3E2C655A"/>
    <w:rsid w:val="3E56021D"/>
    <w:rsid w:val="3E5F850E"/>
    <w:rsid w:val="3E854C17"/>
    <w:rsid w:val="3EA15284"/>
    <w:rsid w:val="3F2B988B"/>
    <w:rsid w:val="3F951133"/>
    <w:rsid w:val="3FE861B7"/>
    <w:rsid w:val="3FF0E5B9"/>
    <w:rsid w:val="402D12AC"/>
    <w:rsid w:val="4094A8F3"/>
    <w:rsid w:val="42323FBC"/>
    <w:rsid w:val="4381914A"/>
    <w:rsid w:val="43A64618"/>
    <w:rsid w:val="43E2E161"/>
    <w:rsid w:val="44C7948C"/>
    <w:rsid w:val="473C6BEC"/>
    <w:rsid w:val="4750694A"/>
    <w:rsid w:val="48D19B02"/>
    <w:rsid w:val="48DB91D9"/>
    <w:rsid w:val="48E6D252"/>
    <w:rsid w:val="494F48AC"/>
    <w:rsid w:val="4AE51EC9"/>
    <w:rsid w:val="4B6574BA"/>
    <w:rsid w:val="4C31BB45"/>
    <w:rsid w:val="4CD4FE9B"/>
    <w:rsid w:val="4D8A2949"/>
    <w:rsid w:val="4E452DE3"/>
    <w:rsid w:val="4EBA7604"/>
    <w:rsid w:val="4FC10CE9"/>
    <w:rsid w:val="5029C884"/>
    <w:rsid w:val="5033D530"/>
    <w:rsid w:val="50B3BCFF"/>
    <w:rsid w:val="51B0F26B"/>
    <w:rsid w:val="51BBDEA7"/>
    <w:rsid w:val="51C5E11A"/>
    <w:rsid w:val="52CF8EDD"/>
    <w:rsid w:val="53438624"/>
    <w:rsid w:val="53512C76"/>
    <w:rsid w:val="5359E162"/>
    <w:rsid w:val="53A1A570"/>
    <w:rsid w:val="5596F5AD"/>
    <w:rsid w:val="55CADD5C"/>
    <w:rsid w:val="56E3C273"/>
    <w:rsid w:val="582C92D4"/>
    <w:rsid w:val="583D0D84"/>
    <w:rsid w:val="588FD0D8"/>
    <w:rsid w:val="5954391D"/>
    <w:rsid w:val="5C6BD99D"/>
    <w:rsid w:val="5C838E04"/>
    <w:rsid w:val="5D6D65DC"/>
    <w:rsid w:val="5DC37A09"/>
    <w:rsid w:val="5DD10FE9"/>
    <w:rsid w:val="5E73C46C"/>
    <w:rsid w:val="5EA9BD1B"/>
    <w:rsid w:val="5EEE6FB1"/>
    <w:rsid w:val="6058B9A1"/>
    <w:rsid w:val="60593465"/>
    <w:rsid w:val="60A34036"/>
    <w:rsid w:val="61BA74F6"/>
    <w:rsid w:val="61CB888F"/>
    <w:rsid w:val="62B28319"/>
    <w:rsid w:val="62F42AF7"/>
    <w:rsid w:val="63DF0445"/>
    <w:rsid w:val="641582E4"/>
    <w:rsid w:val="65256621"/>
    <w:rsid w:val="65B7F85E"/>
    <w:rsid w:val="66419A17"/>
    <w:rsid w:val="66EC2C4D"/>
    <w:rsid w:val="671612F9"/>
    <w:rsid w:val="673B3AD6"/>
    <w:rsid w:val="6761F4EA"/>
    <w:rsid w:val="68AAED84"/>
    <w:rsid w:val="69CA6983"/>
    <w:rsid w:val="6A8F56F4"/>
    <w:rsid w:val="6ACA72B2"/>
    <w:rsid w:val="6B5DB6C1"/>
    <w:rsid w:val="6BB77E14"/>
    <w:rsid w:val="6BF122F8"/>
    <w:rsid w:val="6D230718"/>
    <w:rsid w:val="6D5BDBD6"/>
    <w:rsid w:val="6DA738DC"/>
    <w:rsid w:val="6E67C0AE"/>
    <w:rsid w:val="704CAB1D"/>
    <w:rsid w:val="7061F8B2"/>
    <w:rsid w:val="70E99AB3"/>
    <w:rsid w:val="70F9C768"/>
    <w:rsid w:val="722066A4"/>
    <w:rsid w:val="7273221B"/>
    <w:rsid w:val="733E8582"/>
    <w:rsid w:val="735539FD"/>
    <w:rsid w:val="73882BCC"/>
    <w:rsid w:val="741ECC8D"/>
    <w:rsid w:val="74707E8B"/>
    <w:rsid w:val="74E1FA96"/>
    <w:rsid w:val="760C4EEC"/>
    <w:rsid w:val="761271CE"/>
    <w:rsid w:val="765D7385"/>
    <w:rsid w:val="76A3C86F"/>
    <w:rsid w:val="77933A24"/>
    <w:rsid w:val="787F4D20"/>
    <w:rsid w:val="78B9BC3B"/>
    <w:rsid w:val="795674F5"/>
    <w:rsid w:val="7A313A05"/>
    <w:rsid w:val="7B00CF18"/>
    <w:rsid w:val="7B0B4F94"/>
    <w:rsid w:val="7BDAEAA3"/>
    <w:rsid w:val="7E281854"/>
    <w:rsid w:val="7E396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9D796B5"/>
  <w15:chartTrackingRefBased/>
  <w15:docId w15:val="{A4BF11C5-2ADC-48CF-ABDE-C9D012E9F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9D210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9D210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9D210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D210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D2101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9D2101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9D2101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D97FAB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ellagriglia6acolori">
    <w:name w:val="Grid Table 6 Colorful"/>
    <w:basedOn w:val="Tabellanormale"/>
    <w:uiPriority w:val="5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e"/>
    <w:link w:val="EndNoteBibliographyTitleCarattere"/>
    <w:rsid w:val="00661A4F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661A4F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661A4F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661A4F"/>
    <w:rPr>
      <w:rFonts w:ascii="Calibri" w:hAnsi="Calibri" w:cs="Calibri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1E24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E2446"/>
  </w:style>
  <w:style w:type="paragraph" w:styleId="Pidipagina">
    <w:name w:val="footer"/>
    <w:basedOn w:val="Normale"/>
    <w:link w:val="PidipaginaCarattere"/>
    <w:uiPriority w:val="99"/>
    <w:unhideWhenUsed/>
    <w:rsid w:val="001E24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E2446"/>
  </w:style>
  <w:style w:type="character" w:styleId="Numeropagina">
    <w:name w:val="page number"/>
    <w:basedOn w:val="Carpredefinitoparagrafo"/>
    <w:uiPriority w:val="99"/>
    <w:semiHidden/>
    <w:unhideWhenUsed/>
    <w:rsid w:val="001E2446"/>
  </w:style>
  <w:style w:type="table" w:styleId="Tabellaelenco4-colore5">
    <w:name w:val="List Table 4 Accent 5"/>
    <w:basedOn w:val="Tabellanormale"/>
    <w:uiPriority w:val="49"/>
    <w:rsid w:val="00144E6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Menzione">
    <w:name w:val="Mention"/>
    <w:basedOn w:val="Carpredefinitoparagrafo"/>
    <w:uiPriority w:val="99"/>
    <w:unhideWhenUsed/>
    <w:rsid w:val="0024727D"/>
    <w:rPr>
      <w:color w:val="2B579A"/>
      <w:shd w:val="clear" w:color="auto" w:fill="E1DFDD"/>
    </w:rPr>
  </w:style>
  <w:style w:type="paragraph" w:styleId="Paragrafoelenco">
    <w:name w:val="List Paragraph"/>
    <w:basedOn w:val="Normale"/>
    <w:uiPriority w:val="34"/>
    <w:qFormat/>
    <w:rsid w:val="00482E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73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8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47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53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32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88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0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38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9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0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86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7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81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958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2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10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66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0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87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15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0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7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E2C8EA-0257-CC47-9CA9-0DAB500C721A}">
  <we:reference id="f78a3046-9e99-4300-aa2b-5814002b01a2" version="1.55.1.0" store="EXCatalog" storeType="EXCatalog"/>
  <we:alternateReferences>
    <we:reference id="WA104382081" version="1.55.1.0" store="it-IT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9A59EB-4B5A-DF44-A029-D96E65876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0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aele Ornello</dc:creator>
  <cp:keywords/>
  <dc:description/>
  <cp:lastModifiedBy>Raffaele Ornello</cp:lastModifiedBy>
  <cp:revision>50</cp:revision>
  <dcterms:created xsi:type="dcterms:W3CDTF">2024-12-11T22:43:00Z</dcterms:created>
  <dcterms:modified xsi:type="dcterms:W3CDTF">2024-12-19T16:36:00Z</dcterms:modified>
</cp:coreProperties>
</file>